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789" w:leader="none"/>
        </w:tabs>
        <w:ind w:right="2007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>Fusariu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spp. isolates and references sequences from GenBank used in the phylogenetic analysi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tbl>
      <w:tblPr>
        <w:tblW w:w="1346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1843"/>
        <w:gridCol w:w="1862"/>
        <w:gridCol w:w="1540"/>
        <w:gridCol w:w="1418"/>
        <w:gridCol w:w="1417"/>
        <w:gridCol w:w="1418"/>
        <w:gridCol w:w="1559"/>
      </w:tblGrid>
      <w:tr>
        <w:trPr>
          <w:tblHeader w:val="true"/>
          <w:trHeight w:val="324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Species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Isola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x</w:t>
            </w:r>
          </w:p>
        </w:tc>
        <w:tc>
          <w:tcPr>
            <w:tcW w:w="186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Host; Cultivar; rootstock; Scion</w:t>
            </w:r>
          </w:p>
        </w:tc>
        <w:tc>
          <w:tcPr>
            <w:tcW w:w="15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Origin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Special form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Collector; Da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y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GenBank Accession no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z</w:t>
            </w:r>
          </w:p>
        </w:tc>
      </w:tr>
      <w:tr>
        <w:trPr>
          <w:tblHeader w:val="true"/>
          <w:trHeight w:val="27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6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5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ef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pb2</w:t>
            </w:r>
          </w:p>
        </w:tc>
      </w:tr>
      <w:tr>
        <w:trPr>
          <w:trHeight w:val="299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 xml:space="preserve">Fusarium oxysporum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species complex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131413"/>
                <w:sz w:val="20"/>
                <w:szCs w:val="20"/>
                <w:lang w:eastAsia="pt-PT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FF" w:val="clear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pt-PT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F.callistephi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87.5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listephus chinen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callisteph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75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carminascen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44739 = CPC 2579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 may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.M. Bezuidenhou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MH48502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34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44738 = CPC 2580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T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Z. may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.M. Bezuidenhou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37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contaminatu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1155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teurized fruit juic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00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17461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tra pack with milky nutrition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11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cugenangens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620.72 = DSM 11271 = NRRL 3652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roc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adiol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. Schneider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H484879 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30304 = BBA 69050 = NRRL 25433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ossypium barbadense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sinfect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21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curvatu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247.61 = BBA 8398 = DSM 62308 = NRRL 2254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thiola incan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thiola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W. Gerla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H484876 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238.94 = NRRL 26422 = PD 94/184T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eaucarni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niscoide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J.W. Veenbaas-Rijk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93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duoseptatu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02026 = NRRL 3611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usa sapient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v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isang ambo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b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.C. Ploetz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96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elaeidi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217.49 = NRRL 3635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lae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aeid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. Gogo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70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fabacearu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44742 = CPC 2580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may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.M. Bezuidenhou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38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glycine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76.33 = NRRL 3628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num usitatissium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n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E.C. Stakm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68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200.89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cimum basilic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rgent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silic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. Tamiet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88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gossypinu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1661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ssypium hirsutum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ory Coa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sinfect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K. Ab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07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1661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T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. hirsut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ory Coa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sinfect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K. Ab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09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hoodia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3247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odia gordonii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hoodia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.A. Philippou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29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languescen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645.78 = NRRL 3653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lanum lycopersicum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copersic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80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302.91 = NRRL 36419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lycopersic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copersic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.H. Elgers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9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872.95 = NRRL 36570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lycopersicum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adicis-lycopersici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95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libertati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44748 = CPC 2578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spalath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3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. nirenbergi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827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pt-PT"/>
              </w:rPr>
              <w:t>cv. Vairo/Garnem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vertAlign w:val="superscript"/>
                <w:lang w:eastAsia="pt-PT"/>
              </w:rPr>
              <w:t>®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; Rootstoc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Íllora, Granad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Trapero &amp; C. Agustí-Brisach; 09/30/2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61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1046*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cv. Marinada/GF-677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oledo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. I. Antón-Domínguez &amp; C. Agustí-Brisach; 10/20/20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62</w:t>
            </w:r>
          </w:p>
        </w:tc>
      </w:tr>
      <w:tr>
        <w:trPr>
          <w:trHeight w:val="64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29.2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cale cereal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H.W. Wollenwe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64</w:t>
            </w:r>
          </w:p>
        </w:tc>
      </w:tr>
      <w:tr>
        <w:trPr>
          <w:trHeight w:val="64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49.25 = NRRL 36261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u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b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E.W. Mason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65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81.32 = NRRL 36303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tuberos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H.W. Wollenweber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67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96.87 = NRRL 26219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ouvardia longiflor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uvardia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. Aloj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MH484977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86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27.81 = BBA 63924 = NRRL 36229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hrysanthemum sp.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rysanthem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.M. Armstro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83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30303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lycopersic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dicis-lycopersic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J. Sweze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23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744.79 = BBA 62355 = NRRL 22549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ssiflora eduli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ssiflora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W. Gerlac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8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758.68 = NRRL 36546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lycopersic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copersic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. Weststeij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77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840.88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ianthus caryophyllu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anth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H. Ratti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87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odoratissimu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794.70 = BBA 11103 = NRRL 225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bizzia julibriss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erniciosum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W. Gerla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878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02030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. sapient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v. Pisang ma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b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.C. Ploetz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98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30310 = NRRL 25603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usa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b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2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. oxyspor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452*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>P. dulcis</w:t>
            </w: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pt-PT"/>
              </w:rPr>
              <w:t xml:space="preserve"> cv. 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Avijor/GF-677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pt-PT"/>
              </w:rPr>
              <w:t>Monforte, Portug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Trapero &amp; C. Agustí-Brisach; 07/17/2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R6119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R611989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453*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pt-PT"/>
              </w:rPr>
              <w:t xml:space="preserve">cv. 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Avijor/GF-677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pt-PT"/>
              </w:rPr>
              <w:t>Monforte, Portug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Trapero &amp; C. Agustí-Brisach; 07/17/2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R6119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R611990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534*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pt-PT"/>
              </w:rPr>
              <w:t>cv. Avijor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/GF-677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pt-PT"/>
              </w:rPr>
              <w:t>Monforte, Portug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Trapero &amp; C. Agustí-Brisach; 11/09/2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R6119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R611991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54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cv. Marta/GF-677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uelv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López-Moral &amp; C. Agustí-Brisach; 02/04/2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623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57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cv. Marta/GF-677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uelv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López-Moral &amp; C. Agustí-Brisach; 02/04/2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64</w:t>
            </w:r>
          </w:p>
        </w:tc>
      </w:tr>
      <w:tr>
        <w:trPr>
          <w:trHeight w:val="870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221.49 = IHEM 4508 = NRRL 2254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ellia sinen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East A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edicagini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F. Bugnicourt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7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14413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tuberos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. Lomb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53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44135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tuberos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. Lomb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54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PC 25822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rote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.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.M. Bezuidenhou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43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. pharetr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44750 = CPC 30822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liodendron dichotom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F. van der Walt &amp; G.J. Mara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51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Fusarium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pt-PT"/>
              </w:rPr>
              <w:t>sp.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747*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cv. Lauranne/Garnem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a Carlota, Córdob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López-Moral &amp; C. Agustí-Brisach; 09/12/2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65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Fusarium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pt-PT"/>
              </w:rPr>
              <w:t>sp.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74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cv. Lauranne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vertAlign w:val="superscript"/>
                <w:lang w:eastAsia="pt-PT"/>
              </w:rPr>
              <w:t>®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/Garnem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vertAlign w:val="superscript"/>
                <w:lang w:eastAsia="pt-PT"/>
              </w:rPr>
              <w:t>®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; Rootstoc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a Carlota, Córdob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López-Moral &amp; C. Agustí-Brisach; 09/12/2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66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Fusarium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pt-PT"/>
              </w:rPr>
              <w:t>sp.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80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cv. Lauranne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vertAlign w:val="superscript"/>
                <w:lang w:eastAsia="pt-PT"/>
              </w:rPr>
              <w:t>®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/Garnem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vertAlign w:val="superscript"/>
                <w:lang w:eastAsia="pt-PT"/>
              </w:rPr>
              <w:t>®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; Rootstoc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a Carlota, Córdob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López-Moral &amp; C. Agustí-Brisach; 09/12/2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67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trachichlamydosporu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02028 = NRRL 36117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. sapient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v. Pisang awak lego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b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.C. Ploetz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97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. triseptatu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BS 258.50 = NRRL 3638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pomoea batata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tat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.T. McCl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73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16619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. hirsut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ory Coa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sinfect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K. Ab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10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tabs>
                <w:tab w:val="clear" w:pos="708"/>
                <w:tab w:val="center" w:pos="1399" w:leader="none"/>
                <w:tab w:val="right" w:pos="2588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. veterinari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09898 = NRRL 36153T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ark peritoneum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. Ho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49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99</w:t>
            </w:r>
          </w:p>
        </w:tc>
      </w:tr>
      <w:tr>
        <w:trPr>
          <w:trHeight w:val="299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399" w:leader="none"/>
                <w:tab w:val="right" w:pos="2588" w:leader="none"/>
              </w:tabs>
              <w:snapToGrid w:val="false"/>
              <w:spacing w:lineRule="auto" w:line="240" w:before="0" w:after="0"/>
              <w:ind w:firstLine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RRL 54984 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use mucosa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4850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45</w:t>
            </w:r>
          </w:p>
        </w:tc>
      </w:tr>
      <w:tr>
        <w:trPr>
          <w:trHeight w:val="299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PT"/>
              </w:rPr>
              <w:t xml:space="preserve">Fusarium fujikuroi 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eastAsia="pt-PT"/>
              </w:rPr>
              <w:t>species complex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131413"/>
                <w:sz w:val="20"/>
                <w:szCs w:val="20"/>
                <w:lang w:eastAsia="pt-PT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FF" w:val="clear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pt-PT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. globos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CBS 428.97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T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Zea mays 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see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outh 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0109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01098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usarium mangifer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NRRL 2522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>Mangifera indic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Isra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F1602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JX17162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. proliferat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787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pt-PT"/>
              </w:rPr>
              <w:t>cv. Vairo/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Garnem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vertAlign w:val="superscript"/>
                <w:lang w:eastAsia="pt-PT"/>
              </w:rPr>
              <w:t>®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Íllora, Granad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Trapero &amp; C. Agustí-Brisach; 09/30/2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68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814*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>P. dulcis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 xml:space="preserve"> cv. Lauranne/Garnem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vertAlign w:val="superscript"/>
                <w:lang w:eastAsia="pt-PT"/>
              </w:rPr>
              <w:t>®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; Branch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a Carlota, Córdob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López-Moral &amp; C. Agustí-Brisach; 09/12/2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69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82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 xml:space="preserve">P. dulcis </w:t>
            </w: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eastAsia="pt-PT"/>
              </w:rPr>
              <w:t>cv. Vairo/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Garnem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vertAlign w:val="superscript"/>
                <w:lang w:eastAsia="pt-PT"/>
              </w:rPr>
              <w:t>®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Íllora, Granad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. Trapero &amp; C. Agustí-Brisach; 09/30/2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70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GR_Fpb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sparag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val="es-ES" w:eastAsia="pt-PT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S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3051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305140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GR_FP2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sparag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val="es-ES" w:eastAsia="pt-PT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S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3052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305144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GR_FP17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sparagu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305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MT305150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1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SMFP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Salvia miltiorrhiz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3713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934441</w:t>
            </w:r>
          </w:p>
        </w:tc>
      </w:tr>
      <w:tr>
        <w:trPr>
          <w:trHeight w:val="299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sarium udum</w:t>
              <w:tab/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BS 177.31 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igitaria eriantha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95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484866</w:t>
            </w:r>
          </w:p>
        </w:tc>
      </w:tr>
      <w:tr>
        <w:trPr>
          <w:trHeight w:val="299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PT"/>
              </w:rPr>
              <w:t xml:space="preserve">Fusarium redolens 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eastAsia="pt-PT"/>
              </w:rPr>
              <w:t>species complex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131413"/>
                <w:sz w:val="20"/>
                <w:szCs w:val="20"/>
                <w:lang w:eastAsia="pt-PT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FFFFFF" w:val="clear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pt-PT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. redol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600*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>P. dulcis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 xml:space="preserve"> cv. Lauranne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vertAlign w:val="superscript"/>
                <w:lang w:eastAsia="pt-PT"/>
              </w:rPr>
              <w:t>®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>/GF-677; Rootstoc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enamejí, Córdob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B.I. Antón-Domínguez &amp; C. Agustí-Brisach; 05/22/20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N4938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71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GR-FR21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sparag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val="es-ES" w:eastAsia="pt-PT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305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T305167</w:t>
            </w:r>
          </w:p>
        </w:tc>
      </w:tr>
      <w:tr>
        <w:trPr>
          <w:trHeight w:val="299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. spartu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NRRL 66894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Macrochloa tenacissim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unis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pt-P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MT40945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MT409447</w:t>
            </w:r>
          </w:p>
        </w:tc>
      </w:tr>
      <w:tr>
        <w:trPr>
          <w:trHeight w:val="734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PT"/>
              </w:rPr>
              <w:t xml:space="preserve">Fusarium sambucinum 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eastAsia="pt-PT"/>
              </w:rPr>
              <w:t>species complex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131413"/>
                <w:sz w:val="20"/>
                <w:szCs w:val="20"/>
                <w:lang w:eastAsia="pt-PT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. armeniac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NRRL 6227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Hay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M7446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Q154480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. langsethi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NRRL 5494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W2331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W23348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. sambucin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t-PT"/>
              </w:rPr>
              <w:t>PV-572*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eastAsia="pt-PT"/>
              </w:rPr>
              <w:t>P. dulcis</w:t>
            </w:r>
            <w:r>
              <w:rPr>
                <w:rFonts w:eastAsia="Times New Roman" w:cs="Times New Roman" w:ascii="Times New Roman" w:hAnsi="Times New Roman"/>
                <w:iCs/>
                <w:color w:val="131413"/>
                <w:sz w:val="20"/>
                <w:szCs w:val="20"/>
                <w:lang w:eastAsia="pt-PT"/>
              </w:rPr>
              <w:t xml:space="preserve"> cv. Marta/GF677; Trunk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uelva, 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A. López-Moral &amp; C. Agustí-Brisach; 02/04/2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ON4938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40707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FRC R471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MW2331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W233492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NRRL 31969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W2331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W233451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tabs>
                <w:tab w:val="clear" w:pos="708"/>
                <w:tab w:val="right" w:pos="227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F. venenatum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FRC R-0918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Q9155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Q915499</w:t>
            </w:r>
          </w:p>
        </w:tc>
      </w:tr>
      <w:tr>
        <w:trPr>
          <w:trHeight w:val="299" w:hRule="atLeast"/>
        </w:trPr>
        <w:tc>
          <w:tcPr>
            <w:tcW w:w="2410" w:type="dxa"/>
            <w:tcBorders/>
          </w:tcPr>
          <w:p>
            <w:pPr>
              <w:pStyle w:val="Normal"/>
              <w:tabs>
                <w:tab w:val="clear" w:pos="708"/>
                <w:tab w:val="right" w:pos="227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  <w:lang w:eastAsia="pt-P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MRC 239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5823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H582160</w:t>
            </w:r>
          </w:p>
        </w:tc>
      </w:tr>
      <w:tr>
        <w:trPr>
          <w:trHeight w:val="299" w:hRule="atLeast"/>
        </w:trPr>
        <w:tc>
          <w:tcPr>
            <w:tcW w:w="24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  <w:t>Dactylonectria estremocensi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CBS 12908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T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Vitis vinife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31413"/>
                <w:sz w:val="20"/>
                <w:szCs w:val="20"/>
                <w:lang w:val="es-ES"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31413"/>
                <w:sz w:val="20"/>
                <w:szCs w:val="20"/>
                <w:lang w:val="es-ES" w:eastAsia="pt-PT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Estremoz, Portug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  <w:t>n/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. Rego &amp; T. Nascimento. 20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JF7358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KM232345</w:t>
            </w:r>
          </w:p>
        </w:tc>
      </w:tr>
    </w:tbl>
    <w:p>
      <w:pPr>
        <w:pStyle w:val="HTMLconformatoprevio"/>
        <w:shd w:fill="FFFFFF" w:val="clear"/>
        <w:spacing w:lineRule="auto" w:line="240" w:before="0" w:after="0"/>
        <w:ind w:left="-142" w:right="1440" w:hanging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x</w:t>
      </w:r>
      <w:r>
        <w:rPr>
          <w:rFonts w:cs="Times New Roman" w:ascii="Times New Roman" w:hAnsi="Times New Roman"/>
        </w:rPr>
        <w:t xml:space="preserve">Sequences from GenBank used in the phylogenetic analysis indicated </w:t>
      </w:r>
      <w:r>
        <w:rPr>
          <w:rFonts w:cs="Times New Roman" w:ascii="Times New Roman" w:hAnsi="Times New Roman"/>
          <w:lang w:val="en-US"/>
        </w:rPr>
        <w:t xml:space="preserve">in bold type. </w:t>
      </w:r>
      <w:r>
        <w:rPr>
          <w:rFonts w:cs="Times New Roman" w:ascii="Times New Roman" w:hAnsi="Times New Roman"/>
          <w:b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 = Ex-type isolates; </w:t>
      </w:r>
      <w:r>
        <w:rPr>
          <w:rFonts w:eastAsia="Times New Roman" w:cs="Times New Roman" w:ascii="Times New Roman" w:hAnsi="Times New Roman"/>
          <w:b/>
          <w:color w:val="000000"/>
          <w:lang w:val="en-US"/>
        </w:rPr>
        <w:t>CBS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: Culture collection of the Centraalbureau voor Schimmelcultures, Fungal Biodiversity Centre, Utrecht, The Netherlands; </w:t>
      </w:r>
      <w:r>
        <w:rPr>
          <w:rFonts w:eastAsia="Times New Roman" w:cs="Times New Roman" w:ascii="Times New Roman" w:hAnsi="Times New Roman"/>
          <w:b/>
          <w:color w:val="000000"/>
          <w:lang w:val="en-US"/>
        </w:rPr>
        <w:t>CPC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: Culture Collection of Pedro Crous; </w:t>
      </w:r>
      <w:r>
        <w:rPr>
          <w:rFonts w:cs="Times New Roman" w:ascii="Times New Roman" w:hAnsi="Times New Roman"/>
          <w:b/>
        </w:rPr>
        <w:t>NRRL</w:t>
      </w:r>
      <w:r>
        <w:rPr>
          <w:rFonts w:cs="Times New Roman" w:ascii="Times New Roman" w:hAnsi="Times New Roman"/>
        </w:rPr>
        <w:t xml:space="preserve">: Agricultural Research Service Culture Collection. Us Department of Agriculture, Mycotoxin Prevention and Applied Microbiology Research Unit, National Center for Agricultural Utilization Research, Agricultural Research Service, 1815 N University St., Peoria, IL 61604, USA; </w:t>
      </w:r>
      <w:r>
        <w:rPr>
          <w:rFonts w:eastAsia="Times New Roman" w:cs="Times New Roman" w:ascii="Times New Roman" w:hAnsi="Times New Roman"/>
          <w:b/>
          <w:color w:val="000000"/>
          <w:lang w:val="en-US"/>
        </w:rPr>
        <w:t>PD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: Plant Protection Service, Wageningen, The Netherlands; </w:t>
      </w:r>
      <w:r>
        <w:rPr>
          <w:rFonts w:eastAsia="Times New Roman" w:cs="Times New Roman" w:ascii="Times New Roman" w:hAnsi="Times New Roman"/>
          <w:b/>
          <w:color w:val="000000"/>
          <w:lang w:val="en-US"/>
        </w:rPr>
        <w:t>PV</w:t>
      </w:r>
      <w:r>
        <w:rPr>
          <w:rFonts w:eastAsia="Times New Roman" w:cs="Times New Roman" w:ascii="Times New Roman" w:hAnsi="Times New Roman"/>
          <w:color w:val="000000"/>
          <w:lang w:val="en-US"/>
        </w:rPr>
        <w:t>: ‘Patología Vegetal’, Department of Agronomy, University of Cordoba, Spain</w:t>
      </w:r>
      <w:r>
        <w:rPr>
          <w:rFonts w:cs="Times New Roman" w:ascii="Times New Roman" w:hAnsi="Times New Roman"/>
          <w:lang w:val="en-US"/>
        </w:rPr>
        <w:t xml:space="preserve">; </w:t>
      </w:r>
    </w:p>
    <w:p>
      <w:pPr>
        <w:pStyle w:val="Normal"/>
        <w:tabs>
          <w:tab w:val="clear" w:pos="708"/>
          <w:tab w:val="left" w:pos="13608" w:leader="none"/>
        </w:tabs>
        <w:spacing w:lineRule="auto" w:line="240" w:before="0" w:after="0"/>
        <w:ind w:left="-142" w:right="1440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>y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>Collection date: month/day/year; n/d: non-determined.</w:t>
      </w:r>
    </w:p>
    <w:p>
      <w:pPr>
        <w:pStyle w:val="HTMLconformatoprevio"/>
        <w:shd w:fill="FFFFFF" w:val="clear"/>
        <w:spacing w:lineRule="auto" w:line="240" w:before="0" w:after="0"/>
        <w:ind w:left="-142" w:right="1440" w:hanging="0"/>
        <w:jc w:val="both"/>
        <w:rPr>
          <w:rFonts w:ascii="Times New Roman" w:hAnsi="Times New Roman" w:cs="Times New Roman"/>
          <w:color w:val="131413"/>
          <w:lang w:val="en-US" w:eastAsia="pt-PT"/>
        </w:rPr>
      </w:pPr>
      <w:r>
        <w:rPr>
          <w:rFonts w:cs="Times New Roman" w:ascii="Times New Roman" w:hAnsi="Times New Roman"/>
          <w:color w:val="131413"/>
          <w:vertAlign w:val="superscript"/>
          <w:lang w:val="en-US" w:eastAsia="pt-PT"/>
        </w:rPr>
        <w:t>z</w:t>
      </w:r>
      <w:r>
        <w:rPr>
          <w:rFonts w:cs="Times New Roman" w:ascii="Times New Roman" w:hAnsi="Times New Roman"/>
          <w:i/>
          <w:iCs/>
          <w:color w:val="131413"/>
          <w:lang w:val="en-US" w:eastAsia="pt-PT"/>
        </w:rPr>
        <w:t>tef1</w:t>
      </w:r>
      <w:r>
        <w:rPr>
          <w:rFonts w:cs="Times New Roman" w:ascii="Times New Roman" w:hAnsi="Times New Roman"/>
          <w:color w:val="131413"/>
          <w:lang w:val="en-US" w:eastAsia="pt-PT"/>
        </w:rPr>
        <w:t xml:space="preserve"> = translation elongation factor 1-α; </w:t>
      </w:r>
      <w:r>
        <w:rPr>
          <w:rFonts w:cs="Times New Roman" w:ascii="Times New Roman" w:hAnsi="Times New Roman"/>
          <w:i/>
          <w:iCs/>
          <w:color w:val="131413"/>
          <w:lang w:val="en-US" w:eastAsia="pt-PT"/>
        </w:rPr>
        <w:t>rpb2</w:t>
      </w:r>
      <w:r>
        <w:rPr>
          <w:rFonts w:cs="Times New Roman" w:ascii="Times New Roman" w:hAnsi="Times New Roman"/>
          <w:color w:val="131413"/>
          <w:lang w:val="en-US" w:eastAsia="pt-PT"/>
        </w:rPr>
        <w:t xml:space="preserve"> = RNA polymerase II subunit. </w:t>
      </w:r>
    </w:p>
    <w:p>
      <w:pPr>
        <w:pStyle w:val="HTMLconformatoprevio"/>
        <w:shd w:fill="FFFFFF" w:val="clear"/>
        <w:spacing w:lineRule="auto" w:line="240" w:before="0" w:after="0"/>
        <w:ind w:left="-142" w:right="1440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Isolates selected for morphological characterization, study of the effect of temperature on mycelial growth, and pathogenicity tests.</w:t>
      </w:r>
    </w:p>
    <w:p>
      <w:pPr>
        <w:pStyle w:val="HTMLconformatoprevio"/>
        <w:shd w:fill="FFFFFF" w:val="clear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993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CenturySchlbk">
    <w:altName w:val="Century Schoolbook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s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  <w:lang w:val="es-ES"/>
    </w:rPr>
  </w:style>
  <w:style w:type="character" w:styleId="HTMLconformatoprevioCar">
    <w:name w:val="HTML con formato previo Car"/>
    <w:qFormat/>
    <w:rPr>
      <w:rFonts w:ascii="Courier New" w:hAnsi="Courier New" w:cs="Courier New"/>
      <w:lang w:val="pt-PT"/>
    </w:rPr>
  </w:style>
  <w:style w:type="character" w:styleId="Feature">
    <w:name w:val="feature"/>
    <w:basedOn w:val="Fuentedeprrafopredeter"/>
    <w:qFormat/>
    <w:rPr/>
  </w:style>
  <w:style w:type="character" w:styleId="Currentselection">
    <w:name w:val="current-selection"/>
    <w:basedOn w:val="Fuentedeprrafopredeter"/>
    <w:qFormat/>
    <w:rPr/>
  </w:style>
  <w:style w:type="character" w:styleId="EncabezadoCar">
    <w:name w:val="Encabezado Car"/>
    <w:qFormat/>
    <w:rPr>
      <w:sz w:val="22"/>
      <w:szCs w:val="22"/>
      <w:lang w:val="pt-PT"/>
    </w:rPr>
  </w:style>
  <w:style w:type="character" w:styleId="PiedepginaCar">
    <w:name w:val="Pie de página Car"/>
    <w:qFormat/>
    <w:rPr>
      <w:sz w:val="22"/>
      <w:szCs w:val="22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131413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131413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131413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i/>
      <w:iCs/>
      <w:color w:val="131413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131413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131413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comentario">
    <w:name w:val="Texto comentario"/>
    <w:basedOn w:val="Normal"/>
    <w:qFormat/>
    <w:pPr>
      <w:spacing w:before="0" w:after="120"/>
    </w:pPr>
    <w:rPr>
      <w:sz w:val="20"/>
      <w:szCs w:val="20"/>
      <w:lang w:val="es-E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suntodelcomentario">
    <w:name w:val="Asunto del comentario"/>
    <w:basedOn w:val="Textocomentario"/>
    <w:next w:val="Textocomentario"/>
    <w:qFormat/>
    <w:pPr>
      <w:spacing w:lineRule="auto" w:line="240" w:before="0" w:after="200"/>
    </w:pPr>
    <w:rPr>
      <w:b/>
      <w:b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" w:bidi="ar-SA" w:eastAsia="zh-CN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Pa1">
    <w:name w:val="Pa1"/>
    <w:basedOn w:val="Normal"/>
    <w:next w:val="Normal"/>
    <w:qFormat/>
    <w:pPr>
      <w:autoSpaceDE w:val="false"/>
      <w:spacing w:lineRule="atLeast" w:line="241" w:before="0" w:after="0"/>
    </w:pPr>
    <w:rPr>
      <w:rFonts w:ascii="NewCenturySchlbk;Century Schoolbook" w:hAnsi="NewCenturySchlbk;Century Schoolbook" w:cs="NewCenturySchlbk;Century Schoolbook"/>
      <w:sz w:val="24"/>
      <w:szCs w:val="24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1_290115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1:45:00Z</dcterms:created>
  <dc:creator>Carlos-IDAI</dc:creator>
  <dc:description/>
  <cp:keywords/>
  <dc:language>en-US</dc:language>
  <cp:lastModifiedBy>Usuario</cp:lastModifiedBy>
  <dcterms:modified xsi:type="dcterms:W3CDTF">2024-01-31T17:21:00Z</dcterms:modified>
  <cp:revision>25</cp:revision>
  <dc:subject/>
  <dc:title/>
</cp:coreProperties>
</file>